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004E0" w14:textId="77777777" w:rsidR="0064238A" w:rsidRPr="004D27C4" w:rsidRDefault="0064238A" w:rsidP="0064238A">
      <w:pPr>
        <w:spacing w:line="480" w:lineRule="auto"/>
        <w:textAlignment w:val="baseline"/>
        <w:rPr>
          <w:rFonts w:ascii="Segoe UI" w:eastAsia="Times New Roman" w:hAnsi="Segoe UI" w:cs="Segoe UI"/>
          <w:sz w:val="21"/>
          <w:szCs w:val="21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n-GB"/>
        </w:rPr>
        <w:t>S1 Table.</w:t>
      </w:r>
      <w:r w:rsidRPr="00272476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n-GB"/>
        </w:rPr>
        <w:t xml:space="preserve"> Interview Guide</w:t>
      </w:r>
      <w:r w:rsidRPr="00272476">
        <w:rPr>
          <w:rFonts w:ascii="Times New Roman" w:eastAsia="Times New Roman" w:hAnsi="Times New Roman" w:cs="Times New Roman"/>
          <w:sz w:val="36"/>
          <w:szCs w:val="36"/>
          <w:lang w:eastAsia="en-GB"/>
        </w:rPr>
        <w:t> </w:t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9000"/>
      </w:tblGrid>
      <w:tr w:rsidR="0064238A" w:rsidRPr="004B110B" w14:paraId="018C8857" w14:textId="77777777" w:rsidTr="005D7511">
        <w:tc>
          <w:tcPr>
            <w:tcW w:w="9000" w:type="dxa"/>
            <w:hideMark/>
          </w:tcPr>
          <w:p w14:paraId="0A17D82D" w14:textId="77777777" w:rsidR="0064238A" w:rsidRPr="003B5825" w:rsidRDefault="0064238A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GB"/>
              </w:rPr>
              <w:t>Interview Guide</w:t>
            </w:r>
            <w:r w:rsidRPr="005D75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4FCCDECF" w14:textId="77777777" w:rsidR="0064238A" w:rsidRPr="003B5825" w:rsidRDefault="0064238A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Four main concepts will be covered in each interview.</w:t>
            </w:r>
            <w:r w:rsidRPr="005D75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</w:tr>
      <w:tr w:rsidR="0064238A" w:rsidRPr="004B110B" w14:paraId="04F7CB25" w14:textId="77777777" w:rsidTr="005D7511">
        <w:trPr>
          <w:trHeight w:val="3828"/>
        </w:trPr>
        <w:tc>
          <w:tcPr>
            <w:tcW w:w="9000" w:type="dxa"/>
            <w:hideMark/>
          </w:tcPr>
          <w:p w14:paraId="07571C9E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GB"/>
              </w:rPr>
              <w:t>1.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</w:t>
            </w:r>
            <w:r w:rsidRPr="005D7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GB"/>
              </w:rPr>
              <w:t>Player Wellbeing</w:t>
            </w:r>
            <w:r w:rsidRPr="005D75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33F196EB" w14:textId="77777777" w:rsidR="0064238A" w:rsidRPr="003B5825" w:rsidRDefault="0064238A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6377938" w14:textId="77777777" w:rsidR="0064238A" w:rsidRPr="003B5825" w:rsidRDefault="0064238A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Example Questions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932323F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·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ell me about your time so far in the hub.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05BE7567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·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ollow up: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6AAB413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re you enjoying your time in the hub?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0DCB3DEF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ell me about the structure of your typical day.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913A535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w do you feel about that?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11B5C29D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as your social media usage increased?</w:t>
            </w:r>
          </w:p>
        </w:tc>
      </w:tr>
      <w:tr w:rsidR="0064238A" w:rsidRPr="004B110B" w14:paraId="5B37FE07" w14:textId="77777777" w:rsidTr="005D7511">
        <w:trPr>
          <w:trHeight w:val="3414"/>
        </w:trPr>
        <w:tc>
          <w:tcPr>
            <w:tcW w:w="9000" w:type="dxa"/>
            <w:hideMark/>
          </w:tcPr>
          <w:p w14:paraId="3138F035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GB"/>
              </w:rPr>
              <w:t>2.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</w:t>
            </w:r>
            <w:r w:rsidRPr="005D7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GB"/>
              </w:rPr>
              <w:t>Player Performance</w:t>
            </w:r>
            <w:r w:rsidRPr="005D75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7063E9B5" w14:textId="77777777" w:rsidR="0064238A" w:rsidRPr="003B5825" w:rsidRDefault="0064238A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409B765" w14:textId="77777777" w:rsidR="0064238A" w:rsidRPr="003B5825" w:rsidRDefault="0064238A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Example Questions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3CD743C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·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w are you finding the condensed season?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BF0F3C5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·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ollow Up: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5C49B78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w do you feel during training?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028D0857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w have you been feeling on the court?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785987D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Do you notice any difference on game day to how you felt during previous competitions?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64238A" w:rsidRPr="004B110B" w14:paraId="2AB81A6D" w14:textId="77777777" w:rsidTr="005D7511">
        <w:trPr>
          <w:trHeight w:val="3414"/>
        </w:trPr>
        <w:tc>
          <w:tcPr>
            <w:tcW w:w="9000" w:type="dxa"/>
            <w:hideMark/>
          </w:tcPr>
          <w:p w14:paraId="0E1944D0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GB"/>
              </w:rPr>
              <w:t>3.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</w:t>
            </w:r>
            <w:r w:rsidRPr="005D7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GB"/>
              </w:rPr>
              <w:t>Support Systems</w:t>
            </w:r>
            <w:r w:rsidRPr="005D75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7A71931C" w14:textId="77777777" w:rsidR="0064238A" w:rsidRPr="003B5825" w:rsidRDefault="0064238A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225982C" w14:textId="77777777" w:rsidR="0064238A" w:rsidRPr="003B5825" w:rsidRDefault="0064238A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Example Questions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74BCBB1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·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Do you have easy access to any support services you might need?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1D21AF2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·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ollow up: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146080FF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ave you been accessing more support services than in the past?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5416A43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Is there a support service you have found particularly helpful during the hub?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9966BF3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re there any services you wish you had better access to?</w:t>
            </w:r>
          </w:p>
        </w:tc>
      </w:tr>
      <w:tr w:rsidR="0064238A" w:rsidRPr="004B110B" w14:paraId="3F364CA6" w14:textId="77777777" w:rsidTr="005D7511">
        <w:trPr>
          <w:trHeight w:val="3000"/>
        </w:trPr>
        <w:tc>
          <w:tcPr>
            <w:tcW w:w="9000" w:type="dxa"/>
            <w:hideMark/>
          </w:tcPr>
          <w:p w14:paraId="73DA9692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GB"/>
              </w:rPr>
              <w:lastRenderedPageBreak/>
              <w:t>4.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</w:t>
            </w:r>
            <w:r w:rsidRPr="005D7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GB"/>
              </w:rPr>
              <w:t>Logistics</w:t>
            </w:r>
            <w:r w:rsidRPr="005D75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23CF4A1D" w14:textId="77777777" w:rsidR="0064238A" w:rsidRPr="003B5825" w:rsidRDefault="0064238A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625B03BD" w14:textId="77777777" w:rsidR="0064238A" w:rsidRPr="003B5825" w:rsidRDefault="0064238A" w:rsidP="005D7511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Example Questions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8AB5542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·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Tell me about the impact of the hub on your life outside of playing basketball, like other work, </w:t>
            </w:r>
            <w:proofErr w:type="gramStart"/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education</w:t>
            </w:r>
            <w:proofErr w:type="gramEnd"/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or family?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FF29886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·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ollow up: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8D21476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w do you feel about that?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0E67CD29" w14:textId="77777777" w:rsidR="0064238A" w:rsidRPr="003B5825" w:rsidRDefault="0064238A" w:rsidP="005D7511">
            <w:pPr>
              <w:spacing w:line="480" w:lineRule="auto"/>
              <w:ind w:left="360" w:hanging="36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</w:t>
            </w:r>
            <w:r w:rsidRPr="003B582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n-GB"/>
              </w:rPr>
              <w:t>    </w:t>
            </w:r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Has your </w:t>
            </w:r>
            <w:proofErr w:type="gramStart"/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work load</w:t>
            </w:r>
            <w:proofErr w:type="gramEnd"/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increased or decreased? (</w:t>
            </w:r>
            <w:proofErr w:type="gramStart"/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if</w:t>
            </w:r>
            <w:proofErr w:type="gramEnd"/>
            <w:r w:rsidRPr="005D75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applicable)</w:t>
            </w:r>
          </w:p>
        </w:tc>
      </w:tr>
    </w:tbl>
    <w:p w14:paraId="6FFC0B37" w14:textId="77777777" w:rsidR="00A01A7B" w:rsidRDefault="00A01A7B"/>
    <w:sectPr w:rsidR="00A01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38A"/>
    <w:rsid w:val="000157FF"/>
    <w:rsid w:val="00045123"/>
    <w:rsid w:val="000829FF"/>
    <w:rsid w:val="000F177F"/>
    <w:rsid w:val="00111327"/>
    <w:rsid w:val="00124B40"/>
    <w:rsid w:val="001267BE"/>
    <w:rsid w:val="002525DE"/>
    <w:rsid w:val="002675A2"/>
    <w:rsid w:val="00267A60"/>
    <w:rsid w:val="00304F34"/>
    <w:rsid w:val="00360F1A"/>
    <w:rsid w:val="004758F7"/>
    <w:rsid w:val="00506701"/>
    <w:rsid w:val="005E4856"/>
    <w:rsid w:val="005E4C8E"/>
    <w:rsid w:val="0064238A"/>
    <w:rsid w:val="006626B7"/>
    <w:rsid w:val="00683F57"/>
    <w:rsid w:val="006C7D31"/>
    <w:rsid w:val="007A0F02"/>
    <w:rsid w:val="00862D7A"/>
    <w:rsid w:val="00880990"/>
    <w:rsid w:val="00900D8F"/>
    <w:rsid w:val="00991390"/>
    <w:rsid w:val="00A01A7B"/>
    <w:rsid w:val="00AB61ED"/>
    <w:rsid w:val="00C5354F"/>
    <w:rsid w:val="00CF4230"/>
    <w:rsid w:val="00D220DE"/>
    <w:rsid w:val="00DB1F61"/>
    <w:rsid w:val="00EE1529"/>
    <w:rsid w:val="00F5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AD82F"/>
  <w15:chartTrackingRefBased/>
  <w15:docId w15:val="{898216CF-9251-2649-9E76-05587F53E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arshall</dc:creator>
  <cp:keywords/>
  <dc:description/>
  <cp:lastModifiedBy>Samantha Marshall</cp:lastModifiedBy>
  <cp:revision>1</cp:revision>
  <dcterms:created xsi:type="dcterms:W3CDTF">2022-06-02T05:59:00Z</dcterms:created>
  <dcterms:modified xsi:type="dcterms:W3CDTF">2022-06-02T06:00:00Z</dcterms:modified>
</cp:coreProperties>
</file>